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4834" w:rsidRPr="009A4C29" w:rsidRDefault="00C04834" w:rsidP="00C04834">
      <w:pPr>
        <w:widowControl/>
        <w:jc w:val="left"/>
        <w:rPr>
          <w:rFonts w:ascii="Cambria" w:eastAsia="华文仿宋" w:hAnsi="Cambria" w:cs="Times New Roman"/>
          <w:b/>
          <w:color w:val="000000" w:themeColor="text1"/>
          <w:sz w:val="24"/>
          <w:szCs w:val="24"/>
        </w:rPr>
      </w:pPr>
      <w:r w:rsidRPr="009A4C29">
        <w:rPr>
          <w:rFonts w:ascii="Cambria" w:eastAsia="华文仿宋" w:hAnsi="Cambria" w:cs="Times New Roman"/>
          <w:b/>
          <w:color w:val="000000" w:themeColor="text1"/>
          <w:sz w:val="24"/>
          <w:szCs w:val="24"/>
        </w:rPr>
        <w:t>Questionnaire (brief version)</w:t>
      </w:r>
    </w:p>
    <w:p w:rsidR="00C04834" w:rsidRPr="0062558C" w:rsidRDefault="00C04834" w:rsidP="00C04834">
      <w:pPr>
        <w:widowControl/>
        <w:jc w:val="left"/>
        <w:rPr>
          <w:rFonts w:ascii="Cambria" w:eastAsia="华文仿宋" w:hAnsi="Cambria" w:cs="Times New Roman"/>
          <w:b/>
          <w:color w:val="000000" w:themeColor="text1"/>
          <w:szCs w:val="21"/>
        </w:rPr>
      </w:pPr>
    </w:p>
    <w:tbl>
      <w:tblPr>
        <w:tblW w:w="546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5"/>
        <w:gridCol w:w="8543"/>
      </w:tblGrid>
      <w:tr w:rsidR="00C04834" w:rsidRPr="0062558C" w:rsidTr="008177C4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Cambria" w:eastAsia="华文仿宋" w:hAnsi="Cambria" w:cs="Times New Roman"/>
                <w:b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b/>
                <w:color w:val="000000" w:themeColor="text1"/>
                <w:szCs w:val="21"/>
                <w:lang w:bidi="en-US"/>
              </w:rPr>
              <w:t>No.</w:t>
            </w:r>
          </w:p>
        </w:tc>
        <w:tc>
          <w:tcPr>
            <w:tcW w:w="4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Cambria" w:eastAsia="华文仿宋" w:hAnsi="Cambria" w:cs="Times New Roman"/>
                <w:b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b/>
                <w:color w:val="000000" w:themeColor="text1"/>
                <w:szCs w:val="21"/>
                <w:lang w:bidi="en-US"/>
              </w:rPr>
              <w:t xml:space="preserve">Verifying below information (recorded in the influenza surveillance network) before interviewing </w:t>
            </w:r>
          </w:p>
        </w:tc>
      </w:tr>
      <w:tr w:rsidR="00C04834" w:rsidRPr="0062558C" w:rsidTr="008177C4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V1</w:t>
            </w:r>
          </w:p>
        </w:tc>
        <w:tc>
          <w:tcPr>
            <w:tcW w:w="4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Is the name of the patient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u w:val="single"/>
                <w:lang w:bidi="en-US"/>
              </w:rPr>
              <w:t>xxx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（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the name of patients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）？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1) Yes  2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）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No</w:t>
            </w:r>
          </w:p>
        </w:tc>
      </w:tr>
      <w:tr w:rsidR="00C04834" w:rsidRPr="0062558C" w:rsidTr="008177C4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V2</w:t>
            </w:r>
          </w:p>
        </w:tc>
        <w:tc>
          <w:tcPr>
            <w:tcW w:w="4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Are you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u w:val="single"/>
                <w:lang w:bidi="en-US"/>
              </w:rPr>
              <w:t>xxx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（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the name of patients or contacts persons of the patients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）？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1) Yes  2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）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No</w:t>
            </w:r>
          </w:p>
        </w:tc>
      </w:tr>
      <w:tr w:rsidR="00C04834" w:rsidRPr="0062558C" w:rsidTr="008177C4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V3</w:t>
            </w:r>
          </w:p>
        </w:tc>
        <w:tc>
          <w:tcPr>
            <w:tcW w:w="4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eastAsia="en-US"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eastAsia="en-US" w:bidi="en-US"/>
              </w:rPr>
              <w:t xml:space="preserve">What’s the relationship between you and the patients?  </w:t>
            </w:r>
          </w:p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1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）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parents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；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2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）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grandparents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；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 3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）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brothers/sisters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；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4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）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Patient himself/herself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；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5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）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other  </w:t>
            </w:r>
          </w:p>
        </w:tc>
      </w:tr>
      <w:tr w:rsidR="00C04834" w:rsidRPr="0062558C" w:rsidTr="008177C4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V4</w:t>
            </w:r>
          </w:p>
        </w:tc>
        <w:tc>
          <w:tcPr>
            <w:tcW w:w="4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Are you/your child (grandchild/brothers/sisters)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u w:val="single"/>
                <w:lang w:bidi="en-US"/>
              </w:rPr>
              <w:t>xx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 years old?  1) Yes  2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）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No</w:t>
            </w:r>
          </w:p>
        </w:tc>
      </w:tr>
      <w:tr w:rsidR="00C04834" w:rsidRPr="0062558C" w:rsidTr="008177C4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V5</w:t>
            </w:r>
          </w:p>
        </w:tc>
        <w:tc>
          <w:tcPr>
            <w:tcW w:w="4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Did you/your child (grandchild/brothers/sisters) suffer from influenza in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u w:val="single"/>
                <w:lang w:bidi="en-US"/>
              </w:rPr>
              <w:t>xx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 month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u w:val="single"/>
                <w:lang w:bidi="en-US"/>
              </w:rPr>
              <w:t>xx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 year? 1) Yes  2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）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No</w:t>
            </w:r>
          </w:p>
        </w:tc>
      </w:tr>
      <w:tr w:rsidR="00C04834" w:rsidRPr="0062558C" w:rsidTr="008177C4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V6</w:t>
            </w:r>
          </w:p>
        </w:tc>
        <w:tc>
          <w:tcPr>
            <w:tcW w:w="4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Do you/ your child (grandchild/brothers/sisters) live in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u w:val="single"/>
                <w:lang w:bidi="en-US"/>
              </w:rPr>
              <w:t>xxxxx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 (address of the patient)? 1) Yes  2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）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No</w:t>
            </w:r>
          </w:p>
        </w:tc>
      </w:tr>
      <w:tr w:rsidR="00C04834" w:rsidRPr="0062558C" w:rsidTr="008177C4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If above information is verified, the patients should be included and answer following questions.</w:t>
            </w:r>
          </w:p>
        </w:tc>
      </w:tr>
    </w:tbl>
    <w:p w:rsidR="00C04834" w:rsidRPr="0062558C" w:rsidRDefault="00C04834" w:rsidP="00C04834">
      <w:pPr>
        <w:widowControl/>
        <w:jc w:val="left"/>
        <w:rPr>
          <w:rFonts w:ascii="Cambria" w:eastAsia="华文仿宋" w:hAnsi="Cambria" w:cs="Times New Roman"/>
          <w:b/>
          <w:color w:val="000000" w:themeColor="text1"/>
          <w:szCs w:val="21"/>
        </w:rPr>
      </w:pPr>
    </w:p>
    <w:tbl>
      <w:tblPr>
        <w:tblW w:w="546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5"/>
        <w:gridCol w:w="4736"/>
        <w:gridCol w:w="3807"/>
      </w:tblGrid>
      <w:tr w:rsidR="00C04834" w:rsidRPr="0062558C" w:rsidTr="008177C4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/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Cambria" w:eastAsia="华文仿宋" w:hAnsi="Cambria" w:cs="Times New Roman"/>
                <w:b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b/>
                <w:color w:val="000000" w:themeColor="text1"/>
                <w:szCs w:val="21"/>
                <w:lang w:bidi="en-US"/>
              </w:rPr>
              <w:t>No.</w:t>
            </w:r>
          </w:p>
        </w:tc>
        <w:tc>
          <w:tcPr>
            <w:tcW w:w="47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/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Cambria" w:eastAsia="华文仿宋" w:hAnsi="Cambria" w:cs="Times New Roman"/>
                <w:b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b/>
                <w:color w:val="000000" w:themeColor="text1"/>
                <w:szCs w:val="21"/>
                <w:lang w:bidi="en-US"/>
              </w:rPr>
              <w:t>Questions and options</w:t>
            </w:r>
          </w:p>
        </w:tc>
      </w:tr>
      <w:tr w:rsidR="00C04834" w:rsidRPr="0062558C" w:rsidTr="008177C4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1</w:t>
            </w:r>
          </w:p>
        </w:tc>
        <w:tc>
          <w:tcPr>
            <w:tcW w:w="47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ind w:left="105" w:hangingChars="50" w:hanging="105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Did you/your child (grandchild/brothers/sisters) (for brevity, we omit “your child (grandchild/brothers/sisters” hereafter) have below chronic illnesses diagnosed by doctors when you suffer from that episode of influenza?  </w:t>
            </w:r>
          </w:p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ind w:leftChars="-13" w:left="4" w:hangingChars="15" w:hanging="31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1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）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chronic respiratory disease (COPD)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；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  2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）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asthma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；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3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）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diabetes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；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 4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）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chronic cardiac disease (e.g., congenital heart disease, ischemic heart disease)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；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 5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）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chronic renal disease (e.g., chronic renal failure)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；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 6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）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chronic liver disease (e.g., cirrhosis)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；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 7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）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chronic neurological disease (e.g., stroke with persistent neurological deficit)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；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 8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）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chronic hematological disorder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；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 9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）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immune compromise as a result of disease or treatment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；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 10) obesity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；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 11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）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tuberculosis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；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 12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）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others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；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 13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）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no    </w:t>
            </w:r>
          </w:p>
        </w:tc>
      </w:tr>
      <w:tr w:rsidR="00C04834" w:rsidRPr="0062558C" w:rsidTr="008177C4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2</w:t>
            </w:r>
          </w:p>
        </w:tc>
        <w:tc>
          <w:tcPr>
            <w:tcW w:w="47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The duration of that episode: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u w:val="single"/>
                <w:lang w:bidi="en-US"/>
              </w:rPr>
              <w:t xml:space="preserve">      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days?</w:t>
            </w:r>
          </w:p>
        </w:tc>
      </w:tr>
      <w:tr w:rsidR="00C04834" w:rsidRPr="0062558C" w:rsidTr="008177C4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3</w:t>
            </w:r>
          </w:p>
        </w:tc>
        <w:tc>
          <w:tcPr>
            <w:tcW w:w="47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Did you seek medical help in the outpatient department during that episode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？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1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）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eastAsia="en-US" w:bidi="en-US"/>
              </w:rPr>
              <w:t>Yes   2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eastAsia="en-US" w:bidi="en-US"/>
              </w:rPr>
              <w:t>）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eastAsia="en-US" w:bidi="en-US"/>
              </w:rPr>
              <w:t>No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 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（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if no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，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skip to Question 6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）</w:t>
            </w:r>
          </w:p>
        </w:tc>
      </w:tr>
      <w:tr w:rsidR="00C04834" w:rsidRPr="0062558C" w:rsidTr="008177C4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4</w:t>
            </w:r>
          </w:p>
        </w:tc>
        <w:tc>
          <w:tcPr>
            <w:tcW w:w="47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How many times do you seek medical help in the outpatient department during that episode? </w:t>
            </w:r>
          </w:p>
        </w:tc>
      </w:tr>
      <w:tr w:rsidR="00C04834" w:rsidRPr="0062558C" w:rsidTr="008177C4">
        <w:tc>
          <w:tcPr>
            <w:tcW w:w="2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5</w:t>
            </w:r>
          </w:p>
        </w:tc>
        <w:tc>
          <w:tcPr>
            <w:tcW w:w="47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Here is the question example for one time treatment (if beyond 1 time, please answer question 5 for each time)</w:t>
            </w:r>
          </w:p>
        </w:tc>
      </w:tr>
      <w:tr w:rsidR="00C04834" w:rsidRPr="0062558C" w:rsidTr="008177C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4834" w:rsidRPr="0062558C" w:rsidRDefault="00C04834" w:rsidP="008177C4">
            <w:pPr>
              <w:widowControl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</w:p>
        </w:tc>
        <w:tc>
          <w:tcPr>
            <w:tcW w:w="2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5.1 Name of the hospital where you seek medical care</w:t>
            </w:r>
          </w:p>
        </w:tc>
        <w:tc>
          <w:tcPr>
            <w:tcW w:w="2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u w:val="single"/>
                <w:lang w:eastAsia="en-US" w:bidi="en-US"/>
              </w:rPr>
              <w:t xml:space="preserve">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u w:val="single"/>
                <w:lang w:bidi="en-US"/>
              </w:rPr>
              <w:t xml:space="preserve"> 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u w:val="single"/>
                <w:lang w:eastAsia="en-US" w:bidi="en-US"/>
              </w:rPr>
              <w:t xml:space="preserve">    </w:t>
            </w:r>
          </w:p>
        </w:tc>
      </w:tr>
      <w:tr w:rsidR="00C04834" w:rsidRPr="0062558C" w:rsidTr="008177C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4834" w:rsidRPr="0062558C" w:rsidRDefault="00C04834" w:rsidP="008177C4">
            <w:pPr>
              <w:widowControl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</w:p>
        </w:tc>
        <w:tc>
          <w:tcPr>
            <w:tcW w:w="2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5.2 How much do you spend on medication</w:t>
            </w:r>
            <w:r w:rsid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 and examination (including the out-of-pocket and non-out-of-pocket costs)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？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 </w:t>
            </w:r>
          </w:p>
        </w:tc>
        <w:tc>
          <w:tcPr>
            <w:tcW w:w="2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u w:val="single"/>
                <w:lang w:bidi="en-US"/>
              </w:rPr>
              <w:t xml:space="preserve">      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Yuan</w:t>
            </w:r>
          </w:p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If the interviewee cannot recall the exact cost, please ask him/her to select an option below:</w:t>
            </w:r>
          </w:p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1) &lt;100; 2) 100-299; 3) 300-499; 4) 500-799; 5) 800-999; 6) 1000-1999; 7) 2000-2999; 8) ≥3000</w:t>
            </w:r>
          </w:p>
        </w:tc>
      </w:tr>
      <w:tr w:rsidR="00C04834" w:rsidRPr="0062558C" w:rsidTr="008177C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4834" w:rsidRPr="0062558C" w:rsidRDefault="00C04834" w:rsidP="008177C4">
            <w:pPr>
              <w:widowControl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</w:p>
        </w:tc>
        <w:tc>
          <w:tcPr>
            <w:tcW w:w="2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5.3 How much do you (including accompanying persons) spend on transportation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？</w:t>
            </w:r>
          </w:p>
        </w:tc>
        <w:tc>
          <w:tcPr>
            <w:tcW w:w="2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u w:val="single"/>
                <w:lang w:bidi="en-US"/>
              </w:rPr>
              <w:t xml:space="preserve">      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Yuan</w:t>
            </w:r>
          </w:p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lastRenderedPageBreak/>
              <w:t>If the interviewee cannot recall the exact cost, please ask him/her to select an option below:</w:t>
            </w:r>
          </w:p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u w:val="single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1) &lt;10; 2) 10-29; 3) 30-49; 4) 50-99; 5)100-199; 6) ≥200; 7) If you drove to hospitals and cannot estimate the cost, please tell me the distance between your home and the hospital: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u w:val="single"/>
                <w:lang w:bidi="en-US"/>
              </w:rPr>
              <w:t xml:space="preserve">         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kilometers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，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and the type of vehicles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：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a.car, b.motorbike, c.bike, d.others</w:t>
            </w:r>
          </w:p>
        </w:tc>
      </w:tr>
      <w:tr w:rsidR="00C04834" w:rsidRPr="0062558C" w:rsidTr="008177C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4834" w:rsidRPr="0062558C" w:rsidRDefault="00C04834" w:rsidP="008177C4">
            <w:pPr>
              <w:widowControl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</w:p>
        </w:tc>
        <w:tc>
          <w:tcPr>
            <w:tcW w:w="2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5.4 How many persons accompany you to hospitals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（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If zero, please skip to Question 6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）</w:t>
            </w:r>
          </w:p>
        </w:tc>
        <w:tc>
          <w:tcPr>
            <w:tcW w:w="2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u w:val="single"/>
                <w:lang w:bidi="en-US"/>
              </w:rPr>
              <w:t xml:space="preserve">     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persons</w:t>
            </w:r>
          </w:p>
        </w:tc>
      </w:tr>
      <w:tr w:rsidR="00C04834" w:rsidRPr="0062558C" w:rsidTr="008177C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4834" w:rsidRPr="0062558C" w:rsidRDefault="00C04834" w:rsidP="008177C4">
            <w:pPr>
              <w:widowControl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</w:p>
        </w:tc>
        <w:tc>
          <w:tcPr>
            <w:tcW w:w="2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5.5 How many days did a person accompany you on average?</w:t>
            </w:r>
          </w:p>
        </w:tc>
        <w:tc>
          <w:tcPr>
            <w:tcW w:w="2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u w:val="single"/>
                <w:lang w:bidi="en-US"/>
              </w:rPr>
              <w:t xml:space="preserve">     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days</w:t>
            </w:r>
          </w:p>
        </w:tc>
      </w:tr>
      <w:tr w:rsidR="00C04834" w:rsidRPr="0062558C" w:rsidTr="008177C4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6</w:t>
            </w:r>
          </w:p>
        </w:tc>
        <w:tc>
          <w:tcPr>
            <w:tcW w:w="47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u w:val="single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Were you hospitalized during that episode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？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1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）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eastAsia="en-US" w:bidi="en-US"/>
              </w:rPr>
              <w:t>Yes   2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eastAsia="en-US" w:bidi="en-US"/>
              </w:rPr>
              <w:t>）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eastAsia="en-US" w:bidi="en-US"/>
              </w:rPr>
              <w:t>No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 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（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if no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，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skip to Question 9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）</w:t>
            </w:r>
          </w:p>
        </w:tc>
      </w:tr>
      <w:tr w:rsidR="00C04834" w:rsidRPr="0062558C" w:rsidTr="008177C4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7</w:t>
            </w:r>
          </w:p>
        </w:tc>
        <w:tc>
          <w:tcPr>
            <w:tcW w:w="47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How many times were you hospitalized during that episode?</w:t>
            </w:r>
          </w:p>
        </w:tc>
      </w:tr>
      <w:tr w:rsidR="00C04834" w:rsidRPr="0062558C" w:rsidTr="008177C4">
        <w:tc>
          <w:tcPr>
            <w:tcW w:w="2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8</w:t>
            </w:r>
          </w:p>
        </w:tc>
        <w:tc>
          <w:tcPr>
            <w:tcW w:w="47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b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Here is the question example for one time treatment (if beyond 1 time, please answer question 8 for each time)</w:t>
            </w:r>
          </w:p>
        </w:tc>
      </w:tr>
      <w:tr w:rsidR="00C04834" w:rsidRPr="0062558C" w:rsidTr="008177C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4834" w:rsidRPr="0062558C" w:rsidRDefault="00C04834" w:rsidP="008177C4">
            <w:pPr>
              <w:widowControl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</w:p>
        </w:tc>
        <w:tc>
          <w:tcPr>
            <w:tcW w:w="2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8.1 Name of the hospital where you seek medical care</w:t>
            </w:r>
          </w:p>
        </w:tc>
        <w:tc>
          <w:tcPr>
            <w:tcW w:w="2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u w:val="single"/>
                <w:lang w:eastAsia="en-US" w:bidi="en-US"/>
              </w:rPr>
              <w:t xml:space="preserve">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u w:val="single"/>
                <w:lang w:bidi="en-US"/>
              </w:rPr>
              <w:t xml:space="preserve"> 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u w:val="single"/>
                <w:lang w:eastAsia="en-US" w:bidi="en-US"/>
              </w:rPr>
              <w:t xml:space="preserve">              </w:t>
            </w:r>
          </w:p>
        </w:tc>
      </w:tr>
      <w:tr w:rsidR="00C04834" w:rsidRPr="0062558C" w:rsidTr="008177C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4834" w:rsidRPr="0062558C" w:rsidRDefault="00C04834" w:rsidP="008177C4">
            <w:pPr>
              <w:widowControl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</w:p>
        </w:tc>
        <w:tc>
          <w:tcPr>
            <w:tcW w:w="2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8.2</w:t>
            </w:r>
            <w:r w:rsidRPr="0062558C">
              <w:rPr>
                <w:rFonts w:ascii="Cambria" w:eastAsia="华文仿宋" w:hAnsi="Cambria" w:cs="Times New Roman"/>
                <w:b/>
                <w:color w:val="000000" w:themeColor="text1"/>
                <w:szCs w:val="21"/>
                <w:lang w:bidi="en-US"/>
              </w:rPr>
              <w:t xml:space="preserve">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How many days were you hospitalized</w:t>
            </w:r>
          </w:p>
        </w:tc>
        <w:tc>
          <w:tcPr>
            <w:tcW w:w="2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u w:val="single"/>
                <w:lang w:bidi="en-US"/>
              </w:rPr>
              <w:t xml:space="preserve">       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days</w:t>
            </w:r>
          </w:p>
        </w:tc>
      </w:tr>
      <w:tr w:rsidR="00C04834" w:rsidRPr="0062558C" w:rsidTr="008177C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4834" w:rsidRPr="0062558C" w:rsidRDefault="00C04834" w:rsidP="008177C4">
            <w:pPr>
              <w:widowControl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</w:p>
        </w:tc>
        <w:tc>
          <w:tcPr>
            <w:tcW w:w="2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8.3 How much do you spend on medication</w:t>
            </w:r>
            <w:r w:rsid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 and examination (including the out-of-pocket and non-out-of-pocket costs)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？</w:t>
            </w:r>
          </w:p>
        </w:tc>
        <w:tc>
          <w:tcPr>
            <w:tcW w:w="2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u w:val="single"/>
                <w:lang w:bidi="en-US"/>
              </w:rPr>
              <w:t xml:space="preserve">      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Yuan</w:t>
            </w:r>
          </w:p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If the interviewee cannot recall the exact cost, please ask him/her to select an option below:</w:t>
            </w:r>
          </w:p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1) &lt;1000; 2) 1000-1999; 3) 2000-2999; 4) 3000-3999; 5) 4000-4999; 6) 5000-9999; 7) 10000-19999; 8) 20000-29999; 9) ≥30000</w:t>
            </w:r>
          </w:p>
        </w:tc>
      </w:tr>
      <w:tr w:rsidR="00C04834" w:rsidRPr="0062558C" w:rsidTr="008177C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4834" w:rsidRPr="0062558C" w:rsidRDefault="00C04834" w:rsidP="008177C4">
            <w:pPr>
              <w:widowControl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</w:p>
        </w:tc>
        <w:tc>
          <w:tcPr>
            <w:tcW w:w="2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8.4 How many persons accompany you at hospitals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（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If zero, please skip to Question 8.8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）</w:t>
            </w:r>
          </w:p>
        </w:tc>
        <w:tc>
          <w:tcPr>
            <w:tcW w:w="2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u w:val="single"/>
                <w:lang w:bidi="en-US"/>
              </w:rPr>
              <w:t xml:space="preserve">     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persons</w:t>
            </w:r>
          </w:p>
        </w:tc>
      </w:tr>
      <w:tr w:rsidR="00C04834" w:rsidRPr="0062558C" w:rsidTr="008177C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4834" w:rsidRPr="0062558C" w:rsidRDefault="00C04834" w:rsidP="008177C4">
            <w:pPr>
              <w:widowControl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</w:p>
        </w:tc>
        <w:tc>
          <w:tcPr>
            <w:tcW w:w="2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8.5 How many days did a person accompany you on average?</w:t>
            </w:r>
          </w:p>
        </w:tc>
        <w:tc>
          <w:tcPr>
            <w:tcW w:w="2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u w:val="single"/>
                <w:lang w:bidi="en-US"/>
              </w:rPr>
              <w:t xml:space="preserve">     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days</w:t>
            </w:r>
          </w:p>
        </w:tc>
      </w:tr>
      <w:tr w:rsidR="00C04834" w:rsidRPr="0062558C" w:rsidTr="008177C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4834" w:rsidRPr="0062558C" w:rsidRDefault="00C04834" w:rsidP="008177C4">
            <w:pPr>
              <w:widowControl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</w:p>
        </w:tc>
        <w:tc>
          <w:tcPr>
            <w:tcW w:w="2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ind w:leftChars="-5" w:hangingChars="5" w:hanging="10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8.6 How much did an accompanying person spend on accommodation each day on average?</w:t>
            </w:r>
          </w:p>
        </w:tc>
        <w:tc>
          <w:tcPr>
            <w:tcW w:w="2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u w:val="single"/>
                <w:lang w:bidi="en-US"/>
              </w:rPr>
              <w:t xml:space="preserve">     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Yuan/Days</w:t>
            </w:r>
          </w:p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If the interviewee cannot recall the exact cost, please ask him/her to select an option below:</w:t>
            </w:r>
          </w:p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1) &lt;100; 2) 100-199; 3) 200-299; 4)300-399; 5)400-499; 6) ≥500</w:t>
            </w:r>
          </w:p>
        </w:tc>
      </w:tr>
      <w:tr w:rsidR="00C04834" w:rsidRPr="0062558C" w:rsidTr="008177C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4834" w:rsidRPr="0062558C" w:rsidRDefault="00C04834" w:rsidP="008177C4">
            <w:pPr>
              <w:widowControl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</w:p>
        </w:tc>
        <w:tc>
          <w:tcPr>
            <w:tcW w:w="2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8.7 How much did an accompanying person spend on meals each day on average?</w:t>
            </w:r>
          </w:p>
        </w:tc>
        <w:tc>
          <w:tcPr>
            <w:tcW w:w="2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u w:val="single"/>
                <w:lang w:bidi="en-US"/>
              </w:rPr>
              <w:t xml:space="preserve">     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Yuan/Days</w:t>
            </w:r>
          </w:p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If the interviewee cannot recall the exact cost, please ask him/her to select an option below:</w:t>
            </w:r>
          </w:p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1) &lt;20; 2) 20-49; 3) 50-99; 4)100-199; 5)200-299; 6) ≥300</w:t>
            </w:r>
          </w:p>
        </w:tc>
      </w:tr>
      <w:tr w:rsidR="00C04834" w:rsidRPr="0062558C" w:rsidTr="008177C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4834" w:rsidRPr="0062558C" w:rsidRDefault="00C04834" w:rsidP="008177C4">
            <w:pPr>
              <w:widowControl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</w:p>
        </w:tc>
        <w:tc>
          <w:tcPr>
            <w:tcW w:w="2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8.8 How much did you spend on your own meals each day on average?</w:t>
            </w:r>
          </w:p>
        </w:tc>
        <w:tc>
          <w:tcPr>
            <w:tcW w:w="2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u w:val="single"/>
                <w:lang w:bidi="en-US"/>
              </w:rPr>
              <w:t xml:space="preserve">     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Yuan/Days</w:t>
            </w:r>
          </w:p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If the interviewee cannot recall the exact cost, please ask him/her to select an option below:</w:t>
            </w:r>
          </w:p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1) &lt;20; 2) 20-49; 3) 50-99; 4)100-199; 5)200-299; 6) ≥300</w:t>
            </w:r>
          </w:p>
        </w:tc>
      </w:tr>
      <w:tr w:rsidR="00C04834" w:rsidRPr="0062558C" w:rsidTr="008177C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4834" w:rsidRPr="0062558C" w:rsidRDefault="00C04834" w:rsidP="008177C4">
            <w:pPr>
              <w:widowControl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</w:p>
        </w:tc>
        <w:tc>
          <w:tcPr>
            <w:tcW w:w="2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8.9 Did you hire a carer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？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If yes, how much did you spend on it? If no, please fill in zero.</w:t>
            </w:r>
          </w:p>
        </w:tc>
        <w:tc>
          <w:tcPr>
            <w:tcW w:w="2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u w:val="single"/>
                <w:lang w:bidi="en-US"/>
              </w:rPr>
              <w:t xml:space="preserve">     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Yuan</w:t>
            </w:r>
          </w:p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If the interviewee cannot recall the exact cost, please ask him/her to select an option below:</w:t>
            </w:r>
          </w:p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1) &lt;200 ; 2)200-499 ; 3) 500-999; 4) 1000-1499 ; 5) 1500-1999; 6) ≥2000</w:t>
            </w:r>
          </w:p>
        </w:tc>
      </w:tr>
      <w:tr w:rsidR="00C04834" w:rsidRPr="0062558C" w:rsidTr="008177C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04834" w:rsidRPr="0062558C" w:rsidRDefault="00C04834" w:rsidP="008177C4">
            <w:pPr>
              <w:widowControl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</w:p>
        </w:tc>
        <w:tc>
          <w:tcPr>
            <w:tcW w:w="2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8.10 How much do you (including accompanying persons) spend on transportation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？</w:t>
            </w:r>
          </w:p>
        </w:tc>
        <w:tc>
          <w:tcPr>
            <w:tcW w:w="2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u w:val="single"/>
                <w:lang w:bidi="en-US"/>
              </w:rPr>
              <w:t xml:space="preserve">     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Yuan</w:t>
            </w:r>
          </w:p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If the interviewee cannot recall the exact cost, please ask him/her to select an option below:</w:t>
            </w:r>
          </w:p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1) &lt;100 ; 2) 100-199 ; 3) 200-299; 4) 300-499 ; 5) 500-999 ; 6) ≥1000; 7) If you drove to hospitals and cannot estimate the cost, please tell me the distance between your home and the hospital: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u w:val="single"/>
                <w:lang w:bidi="en-US"/>
              </w:rPr>
              <w:t xml:space="preserve">         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kilometers, and the type of vehicles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：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a.car, b.motorbike, c.bike, d.others</w:t>
            </w:r>
          </w:p>
        </w:tc>
      </w:tr>
      <w:tr w:rsidR="00C04834" w:rsidRPr="0062558C" w:rsidTr="008177C4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9</w:t>
            </w:r>
          </w:p>
        </w:tc>
        <w:tc>
          <w:tcPr>
            <w:tcW w:w="2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ind w:left="2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How much did you spend on self-medications for the episode of influenza?</w:t>
            </w:r>
          </w:p>
        </w:tc>
        <w:tc>
          <w:tcPr>
            <w:tcW w:w="2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bookmarkStart w:id="0" w:name="OLE_LINK13"/>
            <w:bookmarkStart w:id="1" w:name="OLE_LINK14"/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u w:val="single"/>
                <w:lang w:bidi="en-US"/>
              </w:rPr>
              <w:t xml:space="preserve">     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Yuan</w:t>
            </w:r>
          </w:p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If the interviewee cannot recall the exact cost, please ask him/her to select an option below:</w:t>
            </w:r>
          </w:p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1) &lt;30 ; 2) 30-49; 3) 50-99; 4)100-199; 5) 200-499; 6)500-999; 7) ≥1000</w:t>
            </w:r>
            <w:bookmarkEnd w:id="0"/>
            <w:bookmarkEnd w:id="1"/>
          </w:p>
        </w:tc>
      </w:tr>
      <w:tr w:rsidR="00C04834" w:rsidRPr="0062558C" w:rsidTr="008177C4"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10</w:t>
            </w:r>
          </w:p>
        </w:tc>
        <w:tc>
          <w:tcPr>
            <w:tcW w:w="2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 xml:space="preserve">How much did you spend on nourishment for the episode of influenza? </w:t>
            </w:r>
          </w:p>
        </w:tc>
        <w:tc>
          <w:tcPr>
            <w:tcW w:w="21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u w:val="single"/>
                <w:lang w:bidi="en-US"/>
              </w:rPr>
              <w:t xml:space="preserve">      </w:t>
            </w: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Yuan</w:t>
            </w:r>
          </w:p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If the interviewee cannot recall the exact cost, please ask him/her to select an option below:</w:t>
            </w:r>
          </w:p>
          <w:p w:rsidR="00C04834" w:rsidRPr="0062558C" w:rsidRDefault="00C04834" w:rsidP="008177C4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</w:pPr>
            <w:r w:rsidRPr="0062558C">
              <w:rPr>
                <w:rFonts w:ascii="Cambria" w:eastAsia="华文仿宋" w:hAnsi="Cambria" w:cs="Times New Roman"/>
                <w:color w:val="000000" w:themeColor="text1"/>
                <w:szCs w:val="21"/>
                <w:lang w:bidi="en-US"/>
              </w:rPr>
              <w:t>1) &lt;30 ; 2) 30-49; 3) 50-99; 4)100-199; 5) 200-499; 6)500-999; 7) ≥1000</w:t>
            </w:r>
          </w:p>
        </w:tc>
      </w:tr>
    </w:tbl>
    <w:p w:rsidR="000659A1" w:rsidRPr="0062558C" w:rsidRDefault="000659A1" w:rsidP="007215E3">
      <w:pPr>
        <w:spacing w:line="480" w:lineRule="auto"/>
        <w:jc w:val="left"/>
        <w:rPr>
          <w:rFonts w:ascii="Cambria" w:hAnsi="Cambria" w:hint="eastAsia"/>
          <w:szCs w:val="21"/>
        </w:rPr>
      </w:pPr>
      <w:bookmarkStart w:id="2" w:name="_GoBack"/>
      <w:bookmarkEnd w:id="2"/>
    </w:p>
    <w:sectPr w:rsidR="000659A1" w:rsidRPr="0062558C" w:rsidSect="007215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76A9" w:rsidRDefault="006E76A9" w:rsidP="00193A62">
      <w:r>
        <w:separator/>
      </w:r>
    </w:p>
  </w:endnote>
  <w:endnote w:type="continuationSeparator" w:id="0">
    <w:p w:rsidR="006E76A9" w:rsidRDefault="006E76A9" w:rsidP="00193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76A9" w:rsidRDefault="006E76A9" w:rsidP="00193A62">
      <w:r>
        <w:separator/>
      </w:r>
    </w:p>
  </w:footnote>
  <w:footnote w:type="continuationSeparator" w:id="0">
    <w:p w:rsidR="006E76A9" w:rsidRDefault="006E76A9" w:rsidP="00193A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C4494F"/>
    <w:multiLevelType w:val="hybridMultilevel"/>
    <w:tmpl w:val="DD7C5C0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B6026B1"/>
    <w:multiLevelType w:val="hybridMultilevel"/>
    <w:tmpl w:val="859ADB16"/>
    <w:lvl w:ilvl="0" w:tplc="CE8C56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0037BFB"/>
    <w:multiLevelType w:val="hybridMultilevel"/>
    <w:tmpl w:val="0A325BE0"/>
    <w:lvl w:ilvl="0" w:tplc="2B584EB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175424C5"/>
    <w:multiLevelType w:val="hybridMultilevel"/>
    <w:tmpl w:val="B2422398"/>
    <w:lvl w:ilvl="0" w:tplc="92D0B0EA">
      <w:start w:val="1"/>
      <w:numFmt w:val="decimal"/>
      <w:lvlText w:val="%1."/>
      <w:lvlJc w:val="left"/>
      <w:pPr>
        <w:ind w:left="360" w:hanging="360"/>
      </w:pPr>
      <w:rPr>
        <w:rFonts w:eastAsia="MS Mincho" w:cs="Times New Roman" w:hint="default"/>
        <w:b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F5E0E0D"/>
    <w:multiLevelType w:val="hybridMultilevel"/>
    <w:tmpl w:val="B3763598"/>
    <w:lvl w:ilvl="0" w:tplc="2B584EB8">
      <w:start w:val="1"/>
      <w:numFmt w:val="decimal"/>
      <w:lvlText w:val="(%1)"/>
      <w:lvlJc w:val="left"/>
      <w:pPr>
        <w:ind w:left="78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5">
    <w:nsid w:val="2741136D"/>
    <w:multiLevelType w:val="hybridMultilevel"/>
    <w:tmpl w:val="F51601D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BFC0ED4"/>
    <w:multiLevelType w:val="hybridMultilevel"/>
    <w:tmpl w:val="0A325BE0"/>
    <w:lvl w:ilvl="0" w:tplc="2B584EB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4502017"/>
    <w:multiLevelType w:val="hybridMultilevel"/>
    <w:tmpl w:val="D77AFA6A"/>
    <w:lvl w:ilvl="0" w:tplc="191A5BB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5245F0F"/>
    <w:multiLevelType w:val="hybridMultilevel"/>
    <w:tmpl w:val="27E83B54"/>
    <w:lvl w:ilvl="0" w:tplc="2B584EB8">
      <w:start w:val="1"/>
      <w:numFmt w:val="decimal"/>
      <w:lvlText w:val="(%1)"/>
      <w:lvlJc w:val="left"/>
      <w:pPr>
        <w:ind w:left="84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9">
    <w:nsid w:val="40971B69"/>
    <w:multiLevelType w:val="hybridMultilevel"/>
    <w:tmpl w:val="9C7CBCDE"/>
    <w:lvl w:ilvl="0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0">
    <w:nsid w:val="40B10C6D"/>
    <w:multiLevelType w:val="hybridMultilevel"/>
    <w:tmpl w:val="27E83B54"/>
    <w:lvl w:ilvl="0" w:tplc="2B584EB8">
      <w:start w:val="1"/>
      <w:numFmt w:val="decimal"/>
      <w:lvlText w:val="(%1)"/>
      <w:lvlJc w:val="left"/>
      <w:pPr>
        <w:ind w:left="84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1">
    <w:nsid w:val="53FC25D9"/>
    <w:multiLevelType w:val="hybridMultilevel"/>
    <w:tmpl w:val="951E44E0"/>
    <w:lvl w:ilvl="0" w:tplc="2CE489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8EB547C"/>
    <w:multiLevelType w:val="hybridMultilevel"/>
    <w:tmpl w:val="27E83B54"/>
    <w:lvl w:ilvl="0" w:tplc="2B584EB8">
      <w:start w:val="1"/>
      <w:numFmt w:val="decimal"/>
      <w:lvlText w:val="(%1)"/>
      <w:lvlJc w:val="left"/>
      <w:pPr>
        <w:ind w:left="84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3">
    <w:nsid w:val="6D2337A1"/>
    <w:multiLevelType w:val="hybridMultilevel"/>
    <w:tmpl w:val="A8CE87C8"/>
    <w:lvl w:ilvl="0" w:tplc="2B584EB8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71201922"/>
    <w:multiLevelType w:val="hybridMultilevel"/>
    <w:tmpl w:val="E2DA573A"/>
    <w:lvl w:ilvl="0" w:tplc="04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7554799B"/>
    <w:multiLevelType w:val="hybridMultilevel"/>
    <w:tmpl w:val="34841F62"/>
    <w:lvl w:ilvl="0" w:tplc="32B6E576">
      <w:start w:val="1"/>
      <w:numFmt w:val="lowerLetter"/>
      <w:lvlText w:val="%1."/>
      <w:lvlJc w:val="left"/>
      <w:pPr>
        <w:ind w:left="360" w:hanging="360"/>
      </w:pPr>
      <w:rPr>
        <w:rFonts w:ascii="Cambria" w:eastAsiaTheme="minorEastAsia" w:hAnsi="Cambria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13"/>
  </w:num>
  <w:num w:numId="5">
    <w:abstractNumId w:val="11"/>
  </w:num>
  <w:num w:numId="6">
    <w:abstractNumId w:val="2"/>
  </w:num>
  <w:num w:numId="7">
    <w:abstractNumId w:val="8"/>
  </w:num>
  <w:num w:numId="8">
    <w:abstractNumId w:val="10"/>
  </w:num>
  <w:num w:numId="9">
    <w:abstractNumId w:val="12"/>
  </w:num>
  <w:num w:numId="10">
    <w:abstractNumId w:val="0"/>
  </w:num>
  <w:num w:numId="11">
    <w:abstractNumId w:val="9"/>
  </w:num>
  <w:num w:numId="12">
    <w:abstractNumId w:val="14"/>
  </w:num>
  <w:num w:numId="13">
    <w:abstractNumId w:val="5"/>
  </w:num>
  <w:num w:numId="14">
    <w:abstractNumId w:val="1"/>
  </w:num>
  <w:num w:numId="15">
    <w:abstractNumId w:val="7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834"/>
    <w:rsid w:val="0000141F"/>
    <w:rsid w:val="00016B72"/>
    <w:rsid w:val="00016C8F"/>
    <w:rsid w:val="00027D8E"/>
    <w:rsid w:val="0003477C"/>
    <w:rsid w:val="0003602F"/>
    <w:rsid w:val="00037D9B"/>
    <w:rsid w:val="000659A1"/>
    <w:rsid w:val="00081C51"/>
    <w:rsid w:val="00096E57"/>
    <w:rsid w:val="000A438E"/>
    <w:rsid w:val="000B4388"/>
    <w:rsid w:val="000E2374"/>
    <w:rsid w:val="000E7540"/>
    <w:rsid w:val="00102E70"/>
    <w:rsid w:val="00105EC5"/>
    <w:rsid w:val="00107CD1"/>
    <w:rsid w:val="001301D6"/>
    <w:rsid w:val="0015734E"/>
    <w:rsid w:val="00193006"/>
    <w:rsid w:val="00193A62"/>
    <w:rsid w:val="001A7C21"/>
    <w:rsid w:val="001B446B"/>
    <w:rsid w:val="001C42CD"/>
    <w:rsid w:val="001D750B"/>
    <w:rsid w:val="001D75E2"/>
    <w:rsid w:val="002259E5"/>
    <w:rsid w:val="00231A2B"/>
    <w:rsid w:val="0024671C"/>
    <w:rsid w:val="0026230C"/>
    <w:rsid w:val="002668E7"/>
    <w:rsid w:val="0029240B"/>
    <w:rsid w:val="002A1F9A"/>
    <w:rsid w:val="002D4858"/>
    <w:rsid w:val="002E73F2"/>
    <w:rsid w:val="002F345B"/>
    <w:rsid w:val="00312881"/>
    <w:rsid w:val="00343EE2"/>
    <w:rsid w:val="003443D2"/>
    <w:rsid w:val="00353A91"/>
    <w:rsid w:val="003865A3"/>
    <w:rsid w:val="003B36FB"/>
    <w:rsid w:val="003E00EA"/>
    <w:rsid w:val="003F2AC7"/>
    <w:rsid w:val="003F57E6"/>
    <w:rsid w:val="00441BA3"/>
    <w:rsid w:val="00441D9E"/>
    <w:rsid w:val="00444E75"/>
    <w:rsid w:val="00490ABE"/>
    <w:rsid w:val="004A42E7"/>
    <w:rsid w:val="004B3B3E"/>
    <w:rsid w:val="004B3CE4"/>
    <w:rsid w:val="004E0AFF"/>
    <w:rsid w:val="004F2F72"/>
    <w:rsid w:val="004F43EC"/>
    <w:rsid w:val="00510880"/>
    <w:rsid w:val="00515F24"/>
    <w:rsid w:val="00526A15"/>
    <w:rsid w:val="00556ED2"/>
    <w:rsid w:val="0056010C"/>
    <w:rsid w:val="00567410"/>
    <w:rsid w:val="00570D6C"/>
    <w:rsid w:val="00574D06"/>
    <w:rsid w:val="005773BF"/>
    <w:rsid w:val="005A35CC"/>
    <w:rsid w:val="005B3644"/>
    <w:rsid w:val="005D0B5B"/>
    <w:rsid w:val="005D0F42"/>
    <w:rsid w:val="005D130C"/>
    <w:rsid w:val="005F7B23"/>
    <w:rsid w:val="00600DAA"/>
    <w:rsid w:val="0062558C"/>
    <w:rsid w:val="00632B85"/>
    <w:rsid w:val="00632E03"/>
    <w:rsid w:val="006340E3"/>
    <w:rsid w:val="00660491"/>
    <w:rsid w:val="006828AE"/>
    <w:rsid w:val="006B158A"/>
    <w:rsid w:val="006C0DE3"/>
    <w:rsid w:val="006C3E60"/>
    <w:rsid w:val="006E0017"/>
    <w:rsid w:val="006E76A9"/>
    <w:rsid w:val="007067B1"/>
    <w:rsid w:val="00716190"/>
    <w:rsid w:val="007215E3"/>
    <w:rsid w:val="00735D63"/>
    <w:rsid w:val="00746934"/>
    <w:rsid w:val="0076238F"/>
    <w:rsid w:val="00764FCF"/>
    <w:rsid w:val="007664E5"/>
    <w:rsid w:val="007829D2"/>
    <w:rsid w:val="007A6160"/>
    <w:rsid w:val="007B04F0"/>
    <w:rsid w:val="007B10F3"/>
    <w:rsid w:val="007F7F6E"/>
    <w:rsid w:val="00810F9D"/>
    <w:rsid w:val="008177C4"/>
    <w:rsid w:val="00856E6C"/>
    <w:rsid w:val="00861147"/>
    <w:rsid w:val="008C6543"/>
    <w:rsid w:val="008D07E0"/>
    <w:rsid w:val="008E7ECB"/>
    <w:rsid w:val="008F0481"/>
    <w:rsid w:val="008F6F79"/>
    <w:rsid w:val="00911628"/>
    <w:rsid w:val="00920E64"/>
    <w:rsid w:val="00940964"/>
    <w:rsid w:val="00940A35"/>
    <w:rsid w:val="00947575"/>
    <w:rsid w:val="00950E89"/>
    <w:rsid w:val="009732C9"/>
    <w:rsid w:val="0098795B"/>
    <w:rsid w:val="00997B6E"/>
    <w:rsid w:val="009A4C29"/>
    <w:rsid w:val="009C1492"/>
    <w:rsid w:val="009D2709"/>
    <w:rsid w:val="009E2421"/>
    <w:rsid w:val="009F3F25"/>
    <w:rsid w:val="009F64E4"/>
    <w:rsid w:val="00A20BD6"/>
    <w:rsid w:val="00A24AEC"/>
    <w:rsid w:val="00A35EF8"/>
    <w:rsid w:val="00A43870"/>
    <w:rsid w:val="00A63386"/>
    <w:rsid w:val="00AD4911"/>
    <w:rsid w:val="00AD4E74"/>
    <w:rsid w:val="00AD5915"/>
    <w:rsid w:val="00AE428E"/>
    <w:rsid w:val="00B1473D"/>
    <w:rsid w:val="00B26D0F"/>
    <w:rsid w:val="00B36BF4"/>
    <w:rsid w:val="00B404E5"/>
    <w:rsid w:val="00B465A6"/>
    <w:rsid w:val="00B66D9F"/>
    <w:rsid w:val="00B812BB"/>
    <w:rsid w:val="00B90D4E"/>
    <w:rsid w:val="00B91271"/>
    <w:rsid w:val="00B93834"/>
    <w:rsid w:val="00B94CAA"/>
    <w:rsid w:val="00B95416"/>
    <w:rsid w:val="00BA0220"/>
    <w:rsid w:val="00C04834"/>
    <w:rsid w:val="00C10DBA"/>
    <w:rsid w:val="00C14164"/>
    <w:rsid w:val="00C141C8"/>
    <w:rsid w:val="00C206AC"/>
    <w:rsid w:val="00C40A6F"/>
    <w:rsid w:val="00C641CF"/>
    <w:rsid w:val="00C870FF"/>
    <w:rsid w:val="00CB07F6"/>
    <w:rsid w:val="00CB386F"/>
    <w:rsid w:val="00CB6A44"/>
    <w:rsid w:val="00CC7F5D"/>
    <w:rsid w:val="00CD4F57"/>
    <w:rsid w:val="00CE10E7"/>
    <w:rsid w:val="00CE31B3"/>
    <w:rsid w:val="00D02932"/>
    <w:rsid w:val="00D030E7"/>
    <w:rsid w:val="00D11034"/>
    <w:rsid w:val="00D62AEB"/>
    <w:rsid w:val="00D6416C"/>
    <w:rsid w:val="00D824B3"/>
    <w:rsid w:val="00DA20F6"/>
    <w:rsid w:val="00DB3BC0"/>
    <w:rsid w:val="00DB757B"/>
    <w:rsid w:val="00DF66E5"/>
    <w:rsid w:val="00E01B1B"/>
    <w:rsid w:val="00E15006"/>
    <w:rsid w:val="00E536EC"/>
    <w:rsid w:val="00E56162"/>
    <w:rsid w:val="00E8690E"/>
    <w:rsid w:val="00E90226"/>
    <w:rsid w:val="00EA155F"/>
    <w:rsid w:val="00EC5FA8"/>
    <w:rsid w:val="00ED3FC2"/>
    <w:rsid w:val="00F17E1B"/>
    <w:rsid w:val="00F21B71"/>
    <w:rsid w:val="00F27D2F"/>
    <w:rsid w:val="00F33D70"/>
    <w:rsid w:val="00F66AEA"/>
    <w:rsid w:val="00FA662F"/>
    <w:rsid w:val="00FB465D"/>
    <w:rsid w:val="00FD10F1"/>
    <w:rsid w:val="00FD5C3B"/>
    <w:rsid w:val="00FE3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FBAF556-253B-4F9D-9525-6BE620E49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4834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0483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5B364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5B364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04834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5B3644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5B3644"/>
    <w:rPr>
      <w:b/>
      <w:bCs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193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3A6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3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3A62"/>
    <w:rPr>
      <w:sz w:val="18"/>
      <w:szCs w:val="18"/>
    </w:rPr>
  </w:style>
  <w:style w:type="paragraph" w:styleId="a5">
    <w:name w:val="List Paragraph"/>
    <w:basedOn w:val="a"/>
    <w:uiPriority w:val="34"/>
    <w:qFormat/>
    <w:rsid w:val="002E73F2"/>
    <w:pPr>
      <w:ind w:firstLineChars="200" w:firstLine="420"/>
    </w:pPr>
  </w:style>
  <w:style w:type="table" w:styleId="a6">
    <w:name w:val="Table Grid"/>
    <w:basedOn w:val="a1"/>
    <w:uiPriority w:val="39"/>
    <w:rsid w:val="00FB4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9A4C29"/>
    <w:rPr>
      <w:color w:val="0563C1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5B3644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B364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5B3644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B3644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B3644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B3644"/>
    <w:rPr>
      <w:rFonts w:ascii="Calibri" w:hAnsi="Calibri"/>
      <w:noProof/>
      <w:sz w:val="20"/>
    </w:rPr>
  </w:style>
  <w:style w:type="character" w:styleId="a9">
    <w:name w:val="annotation reference"/>
    <w:basedOn w:val="a0"/>
    <w:uiPriority w:val="99"/>
    <w:semiHidden/>
    <w:unhideWhenUsed/>
    <w:rsid w:val="005B3644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5B3644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rsid w:val="005B3644"/>
    <w:rPr>
      <w:sz w:val="20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5B3644"/>
    <w:rPr>
      <w:b/>
      <w:bCs/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B3644"/>
    <w:rPr>
      <w:b/>
      <w:bCs/>
    </w:rPr>
  </w:style>
  <w:style w:type="paragraph" w:styleId="HTML">
    <w:name w:val="HTML Preformatted"/>
    <w:basedOn w:val="a"/>
    <w:link w:val="HTMLChar"/>
    <w:uiPriority w:val="99"/>
    <w:unhideWhenUsed/>
    <w:rsid w:val="005B36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5B364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8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8</Words>
  <Characters>4950</Characters>
  <Application>Microsoft Office Word</Application>
  <DocSecurity>0</DocSecurity>
  <Lines>41</Lines>
  <Paragraphs>11</Paragraphs>
  <ScaleCrop>false</ScaleCrop>
  <Company>ccdc</Company>
  <LinksUpToDate>false</LinksUpToDate>
  <CharactersWithSpaces>5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</dc:creator>
  <cp:keywords/>
  <dc:description/>
  <cp:lastModifiedBy>YJ</cp:lastModifiedBy>
  <cp:revision>3</cp:revision>
  <dcterms:created xsi:type="dcterms:W3CDTF">2015-06-25T08:54:00Z</dcterms:created>
  <dcterms:modified xsi:type="dcterms:W3CDTF">2015-06-25T08:57:00Z</dcterms:modified>
</cp:coreProperties>
</file>